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ascii="Arial" w:hAnsi="Arial" w:cs="Arial"/>
          <w:b/>
          <w:b/>
          <w:bCs/>
          <w:kern w:val="2"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ystematic review of the epidemiological evidence comparing lung cancer risk in smokers of mentholated and unmentholated cigarettes</w:t>
      </w:r>
      <w:r>
        <w:rPr>
          <w:rFonts w:cs="Arial" w:ascii="Arial" w:hAnsi="Arial"/>
          <w:b/>
          <w:bCs/>
          <w:kern w:val="2"/>
          <w:sz w:val="32"/>
          <w:szCs w:val="32"/>
        </w:rPr>
        <w:t xml:space="preserve">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2"/>
          <w:sz w:val="32"/>
          <w:szCs w:val="32"/>
        </w:rPr>
      </w:pPr>
      <w:r>
        <w:rPr>
          <w:rFonts w:cs="Arial" w:ascii="Arial" w:hAnsi="Arial"/>
          <w:b/>
          <w:bCs/>
          <w:kern w:val="2"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APPENDIX A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center"/>
        <w:rPr>
          <w:u w:val="single"/>
        </w:rPr>
      </w:pPr>
      <w:r>
        <w:rPr>
          <w:u w:val="single"/>
        </w:rPr>
        <w:t>Details of methods used to estimate RRs and CIs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ind w:left="2880" w:firstLine="720"/>
        <w:rPr>
          <w:b/>
          <w:b/>
        </w:rPr>
      </w:pPr>
      <w:r>
        <w:rPr>
          <w:b/>
        </w:rPr>
        <w:t>Abbreviations used</w:t>
      </w:r>
    </w:p>
    <w:p>
      <w:pPr>
        <w:pStyle w:val="Normal"/>
        <w:spacing w:lineRule="auto" w:line="360"/>
        <w:ind w:left="2160" w:firstLine="720"/>
        <w:jc w:val="both"/>
        <w:rPr/>
      </w:pPr>
      <w:r>
        <w:rPr/>
        <w:t>CI</w:t>
        <w:tab/>
        <w:t>Confidence interval</w:t>
      </w:r>
    </w:p>
    <w:p>
      <w:pPr>
        <w:pStyle w:val="Normal"/>
        <w:spacing w:lineRule="auto" w:line="360"/>
        <w:ind w:left="2160" w:firstLine="720"/>
        <w:jc w:val="both"/>
        <w:rPr/>
      </w:pPr>
      <w:r>
        <w:rPr/>
        <w:t>FM</w:t>
        <w:tab/>
        <w:t>Fixed-effect meta-analysis</w:t>
      </w:r>
    </w:p>
    <w:p>
      <w:pPr>
        <w:pStyle w:val="Normal"/>
        <w:spacing w:lineRule="auto" w:line="360"/>
        <w:ind w:left="2160" w:firstLine="720"/>
        <w:jc w:val="both"/>
        <w:rPr/>
      </w:pPr>
      <w:r>
        <w:rPr/>
        <w:t>HAM</w:t>
        <w:tab/>
        <w:t xml:space="preserve">Method of Hamling </w:t>
      </w:r>
      <w:r>
        <w:rPr>
          <w:i/>
        </w:rPr>
        <w:t>et al.</w:t>
      </w:r>
      <w:r>
        <w:rPr/>
        <w:t xml:space="preserve"> </w:t>
      </w:r>
    </w:p>
    <w:p>
      <w:pPr>
        <w:pStyle w:val="Normal"/>
        <w:spacing w:lineRule="auto" w:line="360"/>
        <w:ind w:left="2160" w:firstLine="720"/>
        <w:jc w:val="both"/>
        <w:rPr/>
      </w:pPr>
      <w:r>
        <w:rPr/>
        <w:t>RR</w:t>
        <w:tab/>
        <w:t>Relative risk</w:t>
      </w:r>
    </w:p>
    <w:p>
      <w:pPr>
        <w:pStyle w:val="Normal"/>
        <w:spacing w:lineRule="auto" w:line="360"/>
        <w:ind w:left="2160" w:firstLine="720"/>
        <w:jc w:val="both"/>
        <w:rPr/>
      </w:pPr>
      <w:r>
        <w:rPr/>
        <w:t>STM</w:t>
        <w:tab/>
        <w:t>Standard method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t>The RRs and CIs relating mentholation use to lung cancer used in the paper are derived using various methods as described below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American Health Foundation multicentre case-control study [68]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4</w:t>
      </w:r>
    </w:p>
    <w:p>
      <w:pPr>
        <w:pStyle w:val="Normal"/>
        <w:spacing w:lineRule="auto" w:line="360"/>
        <w:rPr/>
      </w:pPr>
      <w:r>
        <w:rPr/>
        <w:t>The source paper (Tables 3 and 4) gives all the adjusted (RR (CI) values for 1-14 and 15+ years use, except for the combined gender results for any histological type which were derived by fixed-effect meta-analysis (FM) from the gender-specific estimat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djusted RR (CI) values for ever use were derived from the values by years use using the method of Hamling </w:t>
      </w:r>
      <w:r>
        <w:rPr>
          <w:i/>
        </w:rPr>
        <w:t>et al.</w:t>
      </w:r>
      <w:r>
        <w:rPr/>
        <w:t xml:space="preserve"> (2007) [80] (HAM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ll unadjusted RRs and CIs are derived from the total number of cases and controls and distribution (%) of menthol use given in Table 1 of the source using standard methods (STM) described in e.g. Chapter 6 of Gardner and Altman (1989) [78].  Again, FM was used for combined gender resul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Kaiser Permanente prospective study [51]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5</w:t>
      </w:r>
    </w:p>
    <w:p>
      <w:pPr>
        <w:pStyle w:val="Normal"/>
        <w:spacing w:lineRule="auto" w:line="360"/>
        <w:rPr/>
      </w:pPr>
      <w:r>
        <w:rPr/>
        <w:t>All the gender-specific RRs and CIs are given in the source paper (Tables 2, 4 and 5) except that the estimates adjusted only for age were derived by FM from the age-specific estimat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ll the gender-combined estimates were derived by FM from the gender-specific estimat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Los Angeles county case-control study [69]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6</w:t>
      </w:r>
    </w:p>
    <w:p>
      <w:pPr>
        <w:pStyle w:val="Normal"/>
        <w:spacing w:lineRule="auto" w:line="360"/>
        <w:rPr/>
      </w:pPr>
      <w:r>
        <w:rPr/>
        <w:t>The source (Tables 2, 3 and 4) give all the adjusted RRs for 1-15, 16-31 and 32+ pack-years, with CIs also for the most-adjusted.  It also gives numbers of cases and controls from which unadjusted RRs and CIs can be derived by STM.  CIs for the lesser-adjusted RRs have been calculated approximately assuming that the widths of the CIs are the same as for the unadjusted RR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RRs and CIs for ever use were derived from the pack-years values using STM for the unadjusted estimates and HAM for the adjusted estimat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s 7 and 8</w:t>
      </w:r>
    </w:p>
    <w:p>
      <w:pPr>
        <w:pStyle w:val="Normal"/>
        <w:spacing w:lineRule="auto" w:line="360"/>
        <w:rPr/>
      </w:pPr>
      <w:r>
        <w:rPr/>
        <w:t>These were derived from the source data in Table 2 using the same methods as for Table 6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lone Epidemiology Center study [53]</w:t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9</w:t>
      </w:r>
    </w:p>
    <w:p>
      <w:pPr>
        <w:pStyle w:val="Normal"/>
        <w:spacing w:lineRule="auto" w:line="360"/>
        <w:rPr/>
      </w:pPr>
      <w:r>
        <w:rPr/>
        <w:t>The source (Tables 2 and 3) give all the adjusted RRs for 1-15 and &gt;15 years smoked, with CIs also for the most-adjusted.  It also gives numbers of cases and controls from which unadjusted RRs and CIs can be derived by STM.  CIs for the lesser-adjusted RRs have been derived assuming that the widths of the CIs are the same as for the unadjusted RR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same applies to the ever use RRs and CIs given in Table 2 for the combined gender/race analysis.  The gender- and race-specific RRs and CIs for ever use were derived from the years smoked values using STM for the unadjusted estimates and HAM for the adjusted estimat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10</w:t>
      </w:r>
    </w:p>
    <w:p>
      <w:pPr>
        <w:pStyle w:val="Normal"/>
        <w:spacing w:lineRule="auto" w:line="360"/>
        <w:rPr/>
      </w:pPr>
      <w:r>
        <w:rPr/>
        <w:t>The source is Table 2, and the same methods were used to derive RRs and CIs as were used in Table 9 for the combined gender/race analysi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u w:val="single"/>
        </w:rPr>
      </w:pPr>
      <w:r>
        <w:rPr>
          <w:u w:val="single"/>
        </w:rPr>
        <w:t>Table 11</w:t>
      </w:r>
    </w:p>
    <w:p>
      <w:pPr>
        <w:pStyle w:val="Normal"/>
        <w:spacing w:lineRule="auto" w:line="360"/>
        <w:rPr/>
      </w:pPr>
      <w:r>
        <w:rPr/>
        <w:t>These estimates are all taken from the text of the source paper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>
          <w:b/>
        </w:rPr>
        <w:t>Second American Health Foundation multicentre case-control study [83]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>
          <w:u w:val="single"/>
        </w:rPr>
      </w:pPr>
      <w:r>
        <w:rPr>
          <w:u w:val="single"/>
        </w:rPr>
        <w:t>Table 12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>The source (Table 4) gives fully adjusted RR (CI) values by gender and race.  These were combined over race, gender or both by FM.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>All unadjusted RRs and CIs were calculated using STM from the total number of cases and controls and the distribution (%) by smoking habits and by menthol preference within current smokers given in Table 2 of the source.  Again, FM was then used to derive estimates adjusted for race, gender or both.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>
          <w:b/>
        </w:rPr>
        <w:t>German case-control study [84]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>The unadjusted RR and CI was estimated from the total number of cases and controls and the percentage ever use of mentholated cigarettes given in the abstract using STM.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>
          <w:b/>
        </w:rPr>
        <w:t>Lung health prospective study [56]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>No estimates were derived; the only estimate used being that given in Table 4 of the source.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>
          <w:b/>
        </w:rPr>
        <w:t>Houston case-control study [85]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>The source (Table 2) gives age- and gender-adjusted RR (CI) values by smoking status (current or former).  These were combined over smoking status by FM.</w:t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right" w:pos="8278" w:leader="none"/>
        </w:tabs>
        <w:spacing w:lineRule="auto" w:line="360"/>
        <w:rPr/>
      </w:pPr>
      <w:r>
        <w:rPr/>
        <w:t xml:space="preserve">Unadjusted RRs and CIs were derived from the numbers and percentages of mentholated cigarette smokers by smoking status given in Table 1 using STM.  The unadjusted RRs were combined over smoking status by FM. 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vanish/>
        <w:sz w:val="16"/>
        <w:szCs w:val="16"/>
      </w:rPr>
    </w:pPr>
    <w:r>
      <w:rPr>
        <w:vanish/>
        <w:sz w:val="16"/>
        <w:szCs w:val="16"/>
      </w:rPr>
      <w:t>(T:\PAULINE\REPORTS\Menthol and lung cancer paper_App_A_revised2.doc)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2:33:00Z</dcterms:created>
  <dc:creator>Peter Lee</dc:creator>
  <dc:description/>
  <cp:keywords/>
  <dc:language>en-US</dc:language>
  <cp:lastModifiedBy>Di Morris</cp:lastModifiedBy>
  <cp:lastPrinted>2011-03-23T12:39:00Z</cp:lastPrinted>
  <dcterms:modified xsi:type="dcterms:W3CDTF">2011-03-23T12:39:00Z</dcterms:modified>
  <cp:revision>5</cp:revision>
  <dc:subject/>
  <dc:title>Systematic review of the epidemiological evidence relating cigarette mentholation to risk of lung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